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A49A91" w:rsidR="000035D5" w:rsidRDefault="000035D5">
                            <w:r>
                              <w:t>Reported on page number:</w:t>
                            </w:r>
                            <w:r w:rsidR="00C403BF">
                              <w:t xml:space="preserve"> 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A49A91" w:rsidR="000035D5" w:rsidRDefault="000035D5">
                      <w:r>
                        <w:t>Reported on page number:</w:t>
                      </w:r>
                      <w:r w:rsidR="00C403BF">
                        <w:t xml:space="preserve"> 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470056" w:rsidR="000035D5" w:rsidRDefault="000035D5" w:rsidP="000035D5">
                            <w:r>
                              <w:t xml:space="preserve">Reported on page number: </w:t>
                            </w:r>
                            <w:r w:rsidR="005E0359">
                              <w:t>No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470056" w:rsidR="000035D5" w:rsidRDefault="000035D5" w:rsidP="000035D5">
                      <w:r>
                        <w:t xml:space="preserve">Reported on page number: </w:t>
                      </w:r>
                      <w:r w:rsidR="005E0359">
                        <w:t>No change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EE60A3" w:rsidR="000035D5" w:rsidRDefault="001F345E" w:rsidP="000035D5">
                            <w:r>
                              <w:t>The study has local collaborators</w:t>
                            </w:r>
                            <w:r w:rsidR="0071103E">
                              <w:t xml:space="preserve"> and co-authors</w:t>
                            </w:r>
                            <w:r>
                              <w:t xml:space="preserve"> from each of the countries where the study was </w:t>
                            </w:r>
                            <w:r w:rsidR="0071103E">
                              <w:t>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EE60A3" w:rsidR="000035D5" w:rsidRDefault="001F345E" w:rsidP="000035D5">
                      <w:r>
                        <w:t>The study has local collaborators</w:t>
                      </w:r>
                      <w:r w:rsidR="0071103E">
                        <w:t xml:space="preserve"> and co-authors</w:t>
                      </w:r>
                      <w:r>
                        <w:t xml:space="preserve"> from each of the countries where the study was </w:t>
                      </w:r>
                      <w:r w:rsidR="0071103E">
                        <w:t>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E727A01">
                <wp:simplePos x="0" y="0"/>
                <wp:positionH relativeFrom="margin">
                  <wp:align>left</wp:align>
                </wp:positionH>
                <wp:positionV relativeFrom="paragraph">
                  <wp:posOffset>699135</wp:posOffset>
                </wp:positionV>
                <wp:extent cx="6858635" cy="876300"/>
                <wp:effectExtent l="0" t="0" r="1841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635" cy="876300"/>
                        </a:xfrm>
                        <a:prstGeom prst="rect">
                          <a:avLst/>
                        </a:prstGeom>
                        <a:solidFill>
                          <a:srgbClr val="FFFFFF"/>
                        </a:solidFill>
                        <a:ln w="9525">
                          <a:solidFill>
                            <a:srgbClr val="193A65"/>
                          </a:solidFill>
                          <a:miter lim="800000"/>
                          <a:headEnd/>
                          <a:tailEnd/>
                        </a:ln>
                      </wps:spPr>
                      <wps:txbx>
                        <w:txbxContent>
                          <w:p w14:paraId="223CD14A" w14:textId="46B34564" w:rsidR="000035D5" w:rsidRDefault="00364122" w:rsidP="000035D5">
                            <w:r>
                              <w:t xml:space="preserve">In </w:t>
                            </w:r>
                            <w:r w:rsidR="00827D33">
                              <w:t>all three settings, w</w:t>
                            </w:r>
                            <w:r w:rsidR="003D3D89">
                              <w:t>e we</w:t>
                            </w:r>
                            <w:r w:rsidR="00EE6DE8">
                              <w:t>nt through a</w:t>
                            </w:r>
                            <w:r w:rsidR="003325D6">
                              <w:t xml:space="preserve"> local IRB process</w:t>
                            </w:r>
                            <w:r w:rsidR="00DE6737">
                              <w:t>, engaged with local community health collaborators when</w:t>
                            </w:r>
                            <w:r w:rsidR="00E90051">
                              <w:t xml:space="preserve"> starting the study, </w:t>
                            </w:r>
                            <w:r w:rsidR="003325D6">
                              <w:t>and obtained oral informed consent from those</w:t>
                            </w:r>
                            <w:r w:rsidR="00E90051">
                              <w:t xml:space="preserve"> participating</w:t>
                            </w:r>
                            <w:r w:rsidR="003325D6">
                              <w:t xml:space="preserve"> in the study prior to asking any questions</w:t>
                            </w:r>
                            <w:r w:rsidR="00924BF3">
                              <w:t xml:space="preserve"> (quantitative and qualitative).</w:t>
                            </w:r>
                            <w:r w:rsidR="00EF16DB">
                              <w:t xml:space="preserve"> As this was a rapid roll out in the context of calamity, we did our best to think through the community perspective when designing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55.05pt;width:540.05pt;height:69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" strokecolor="#193a65">
                <v:textbox>
                  <w:txbxContent>
                    <w:p w14:paraId="223CD14A" w14:textId="46B34564" w:rsidR="000035D5" w:rsidRDefault="00364122" w:rsidP="000035D5">
                      <w:r>
                        <w:t xml:space="preserve">In </w:t>
                      </w:r>
                      <w:r w:rsidR="00827D33">
                        <w:t>all three settings, w</w:t>
                      </w:r>
                      <w:r w:rsidR="003D3D89">
                        <w:t>e we</w:t>
                      </w:r>
                      <w:r w:rsidR="00EE6DE8">
                        <w:t>nt through a</w:t>
                      </w:r>
                      <w:r w:rsidR="003325D6">
                        <w:t xml:space="preserve"> local IRB process</w:t>
                      </w:r>
                      <w:r w:rsidR="00DE6737">
                        <w:t>, engaged with local community health collaborators when</w:t>
                      </w:r>
                      <w:r w:rsidR="00E90051">
                        <w:t xml:space="preserve"> starting the study, </w:t>
                      </w:r>
                      <w:r w:rsidR="003325D6">
                        <w:t>and obtained oral informed consent from those</w:t>
                      </w:r>
                      <w:r w:rsidR="00E90051">
                        <w:t xml:space="preserve"> participating</w:t>
                      </w:r>
                      <w:r w:rsidR="003325D6">
                        <w:t xml:space="preserve"> in the study prior to asking any questions</w:t>
                      </w:r>
                      <w:r w:rsidR="00924BF3">
                        <w:t xml:space="preserve"> (quantitative and qualitative).</w:t>
                      </w:r>
                      <w:r w:rsidR="00EF16DB">
                        <w:t xml:space="preserve"> As this was a rapid roll out in the context of calamity, we did our best to think through the community perspective when designing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6A2C58" w14:textId="0158637E" w:rsidR="00DB592B" w:rsidRDefault="00DB592B" w:rsidP="00DB592B">
                            <w:r>
                              <w:t>All our collaborators were working closely with community health stakeholders (key informants) as well as community health workers prior the start of this research. As such, we incorporated the key areas that were coming up in country when designing the methods, instruments, and anticipated outcom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A6A2C58" w14:textId="0158637E" w:rsidR="00DB592B" w:rsidRDefault="00DB592B" w:rsidP="00DB592B">
                      <w:r>
                        <w:t>All our collaborators were working closely with community health stakeholders (key informants) as well as community health workers</w:t>
                      </w:r>
                      <w:r>
                        <w:t xml:space="preserve"> prior the start of this research. As such, we incorporated the key areas that were coming up in country when designing the methods, instruments, and anticipated outcome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4C5C9E" w:rsidR="000035D5" w:rsidRDefault="0071103E" w:rsidP="000035D5">
                            <w:r>
                              <w:t xml:space="preserve">Copies of </w:t>
                            </w:r>
                            <w:r w:rsidR="00AB17FD">
                              <w:t xml:space="preserve">this </w:t>
                            </w:r>
                            <w:r>
                              <w:t>publication</w:t>
                            </w:r>
                            <w:r w:rsidR="00AB17FD">
                              <w:t xml:space="preserve"> and project briefs</w:t>
                            </w:r>
                            <w:r>
                              <w:t xml:space="preserve"> </w:t>
                            </w:r>
                            <w:r w:rsidR="00AB17FD">
                              <w:t>will be shared with community health stakeholders in all three country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24C5C9E" w:rsidR="000035D5" w:rsidRDefault="0071103E" w:rsidP="000035D5">
                      <w:r>
                        <w:t xml:space="preserve">Copies of </w:t>
                      </w:r>
                      <w:r w:rsidR="00AB17FD">
                        <w:t xml:space="preserve">this </w:t>
                      </w:r>
                      <w:r>
                        <w:t>publication</w:t>
                      </w:r>
                      <w:r w:rsidR="00AB17FD">
                        <w:t xml:space="preserve"> and project briefs</w:t>
                      </w:r>
                      <w:r>
                        <w:t xml:space="preserve"> </w:t>
                      </w:r>
                      <w:r w:rsidR="00AB17FD">
                        <w:t>will be shared with community health stakeholders in all three country set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405B0">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FD4A9" w14:textId="77777777" w:rsidR="007405B0" w:rsidRDefault="007405B0" w:rsidP="00F57A3B">
      <w:r>
        <w:separator/>
      </w:r>
    </w:p>
  </w:endnote>
  <w:endnote w:type="continuationSeparator" w:id="0">
    <w:p w14:paraId="7AF44A82" w14:textId="77777777" w:rsidR="007405B0" w:rsidRDefault="007405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2DE78" w14:textId="77777777" w:rsidR="007405B0" w:rsidRDefault="007405B0" w:rsidP="00F57A3B">
      <w:r>
        <w:separator/>
      </w:r>
    </w:p>
  </w:footnote>
  <w:footnote w:type="continuationSeparator" w:id="0">
    <w:p w14:paraId="25D2282C" w14:textId="77777777" w:rsidR="007405B0" w:rsidRDefault="007405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345E"/>
    <w:rsid w:val="003325D6"/>
    <w:rsid w:val="00335779"/>
    <w:rsid w:val="00364122"/>
    <w:rsid w:val="003D3D89"/>
    <w:rsid w:val="004A7A57"/>
    <w:rsid w:val="00541C18"/>
    <w:rsid w:val="00580384"/>
    <w:rsid w:val="005E0359"/>
    <w:rsid w:val="0069423E"/>
    <w:rsid w:val="0071103E"/>
    <w:rsid w:val="007405B0"/>
    <w:rsid w:val="007C76D1"/>
    <w:rsid w:val="00827D33"/>
    <w:rsid w:val="00831ADE"/>
    <w:rsid w:val="00841F25"/>
    <w:rsid w:val="00924BF3"/>
    <w:rsid w:val="009364D9"/>
    <w:rsid w:val="00A43F5B"/>
    <w:rsid w:val="00AB17FD"/>
    <w:rsid w:val="00B04E71"/>
    <w:rsid w:val="00C403BF"/>
    <w:rsid w:val="00CD62A8"/>
    <w:rsid w:val="00DB592B"/>
    <w:rsid w:val="00DE6737"/>
    <w:rsid w:val="00E004E6"/>
    <w:rsid w:val="00E90051"/>
    <w:rsid w:val="00EE6DE8"/>
    <w:rsid w:val="00EF16DB"/>
    <w:rsid w:val="00F55F3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F7FBE815B1DF84B829C5FE8CD24704F" ma:contentTypeVersion="13" ma:contentTypeDescription="Create a new document." ma:contentTypeScope="" ma:versionID="7ce2c1340d770aac3f066a241ba23799">
  <xsd:schema xmlns:xsd="http://www.w3.org/2001/XMLSchema" xmlns:xs="http://www.w3.org/2001/XMLSchema" xmlns:p="http://schemas.microsoft.com/office/2006/metadata/properties" xmlns:ns2="df2e5fbe-e75a-4627-8827-b68c46191539" xmlns:ns3="00f0d6a4-f19d-45a7-bb9a-4b85fcb16758" targetNamespace="http://schemas.microsoft.com/office/2006/metadata/properties" ma:root="true" ma:fieldsID="01ac9a2ccb7302d2baa9d50c15d008cb" ns2:_="" ns3:_="">
    <xsd:import namespace="df2e5fbe-e75a-4627-8827-b68c46191539"/>
    <xsd:import namespace="00f0d6a4-f19d-45a7-bb9a-4b85fcb1675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EventHashCode" minOccurs="0"/>
                <xsd:element ref="ns2:MediaServiceGenerationTime" minOccurs="0"/>
                <xsd:element ref="ns2:MediaServiceAutoKeyPoints" minOccurs="0"/>
                <xsd:element ref="ns2:MediaServiceKeyPoint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2e5fbe-e75a-4627-8827-b68c461915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0f0d6a4-f19d-45a7-bb9a-4b85fcb1675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D7A2F1-BD52-44E1-8120-EFFD07C95EB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F78A6EB-6824-4D44-A02D-FD92009B5545}">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03100379-8895-459E-98E5-0A7D976B9A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2e5fbe-e75a-4627-8827-b68c46191539"/>
    <ds:schemaRef ds:uri="00f0d6a4-f19d-45a7-bb9a-4b85fcb16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oja Sripad</cp:lastModifiedBy>
  <cp:revision>20</cp:revision>
  <dcterms:created xsi:type="dcterms:W3CDTF">2022-04-11T22:51:00Z</dcterms:created>
  <dcterms:modified xsi:type="dcterms:W3CDTF">2022-04-2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7FBE815B1DF84B829C5FE8CD24704F</vt:lpwstr>
  </property>
</Properties>
</file>